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5D6CEB" w14:textId="070FD135" w:rsidR="00B5074D" w:rsidRDefault="00EC6227" w:rsidP="00EC6227">
      <w:r>
        <w:rPr>
          <w:noProof/>
        </w:rPr>
        <w:drawing>
          <wp:inline distT="0" distB="0" distL="0" distR="0" wp14:anchorId="28D7F866" wp14:editId="55F896B1">
            <wp:extent cx="5290323" cy="3023334"/>
            <wp:effectExtent l="0" t="0" r="5715" b="5715"/>
            <wp:docPr id="6727304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2730443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90" b="24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8348" cy="3027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0842C1" w14:textId="12DB85A9" w:rsidR="00EC6227" w:rsidRPr="002D4369" w:rsidRDefault="00EC6227" w:rsidP="00EC6227">
      <w:bookmarkStart w:id="0" w:name="_Hlk232512099"/>
      <w:r w:rsidRPr="00EC6227">
        <w:t>Fig</w:t>
      </w:r>
      <w:r w:rsidR="000C3E25">
        <w:rPr>
          <w:rFonts w:hint="eastAsia"/>
        </w:rPr>
        <w:t>ure</w:t>
      </w:r>
      <w:r w:rsidRPr="00EC6227">
        <w:t>.</w:t>
      </w:r>
      <w:r w:rsidR="00044018">
        <w:rPr>
          <w:rFonts w:hint="eastAsia"/>
        </w:rPr>
        <w:t xml:space="preserve"> S</w:t>
      </w:r>
      <w:r>
        <w:rPr>
          <w:rFonts w:hint="eastAsia"/>
        </w:rPr>
        <w:t>1</w:t>
      </w:r>
      <w:r w:rsidRPr="00EC6227">
        <w:t>.</w:t>
      </w:r>
      <w:r w:rsidR="00416049" w:rsidRPr="00416049">
        <w:t xml:space="preserve"> Freeze-dried powder</w:t>
      </w:r>
      <w:r w:rsidRPr="00EC6227">
        <w:t xml:space="preserve"> (A); </w:t>
      </w:r>
      <w:r w:rsidR="00416049" w:rsidRPr="00416049">
        <w:t>Freeze-drying and re</w:t>
      </w:r>
      <w:r w:rsidR="00DA65E1">
        <w:rPr>
          <w:rFonts w:hint="eastAsia"/>
        </w:rPr>
        <w:t>c</w:t>
      </w:r>
      <w:r w:rsidR="00416049" w:rsidRPr="00416049">
        <w:t>onstitution</w:t>
      </w:r>
      <w:r w:rsidRPr="00EC6227">
        <w:t xml:space="preserve"> (B); </w:t>
      </w:r>
      <w:r w:rsidR="00416049" w:rsidRPr="00416049">
        <w:t xml:space="preserve">Transmission </w:t>
      </w:r>
      <w:proofErr w:type="gramStart"/>
      <w:r w:rsidR="00416049" w:rsidRPr="00416049">
        <w:t xml:space="preserve">electron </w:t>
      </w:r>
      <w:r w:rsidR="00B60A8E" w:rsidRPr="00B60A8E">
        <w:t xml:space="preserve"> </w:t>
      </w:r>
      <w:r w:rsidR="00B60A8E">
        <w:rPr>
          <w:rFonts w:hint="eastAsia"/>
        </w:rPr>
        <w:t>m</w:t>
      </w:r>
      <w:r w:rsidR="00B60A8E" w:rsidRPr="00B60A8E">
        <w:t>icroscope</w:t>
      </w:r>
      <w:proofErr w:type="gramEnd"/>
      <w:r w:rsidR="00416049" w:rsidRPr="00416049">
        <w:t xml:space="preserve"> images</w:t>
      </w:r>
      <w:r w:rsidR="00DB1DB0" w:rsidRPr="00DB1DB0">
        <w:t xml:space="preserve"> </w:t>
      </w:r>
      <w:r w:rsidR="00DB1DB0" w:rsidRPr="00B60A8E">
        <w:t>of FAV, FAV-AST</w:t>
      </w:r>
      <w:r w:rsidRPr="00EC6227">
        <w:t xml:space="preserve"> (C);</w:t>
      </w:r>
      <w:r w:rsidR="00B60A8E" w:rsidRPr="00B60A8E">
        <w:t xml:space="preserve"> FTIR spectra of FAV, FAV-AST, and AST</w:t>
      </w:r>
      <w:r w:rsidRPr="00EC6227">
        <w:t xml:space="preserve"> (D).</w:t>
      </w:r>
      <w:bookmarkEnd w:id="0"/>
    </w:p>
    <w:sectPr w:rsidR="00EC6227" w:rsidRPr="002D43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7100FB" w14:textId="77777777" w:rsidR="00883DEF" w:rsidRDefault="00883DEF" w:rsidP="002D4369">
      <w:r>
        <w:separator/>
      </w:r>
    </w:p>
  </w:endnote>
  <w:endnote w:type="continuationSeparator" w:id="0">
    <w:p w14:paraId="5E9E0BAE" w14:textId="77777777" w:rsidR="00883DEF" w:rsidRDefault="00883DEF" w:rsidP="002D43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BADA83" w14:textId="77777777" w:rsidR="00883DEF" w:rsidRDefault="00883DEF" w:rsidP="002D4369">
      <w:r>
        <w:separator/>
      </w:r>
    </w:p>
  </w:footnote>
  <w:footnote w:type="continuationSeparator" w:id="0">
    <w:p w14:paraId="58F2C536" w14:textId="77777777" w:rsidR="00883DEF" w:rsidRDefault="00883DEF" w:rsidP="002D43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7F0"/>
    <w:rsid w:val="00044018"/>
    <w:rsid w:val="0004440B"/>
    <w:rsid w:val="00054ADF"/>
    <w:rsid w:val="00065A40"/>
    <w:rsid w:val="00067D00"/>
    <w:rsid w:val="0007591F"/>
    <w:rsid w:val="000C3E25"/>
    <w:rsid w:val="001365B3"/>
    <w:rsid w:val="001C5C38"/>
    <w:rsid w:val="001D1B19"/>
    <w:rsid w:val="001E4BC7"/>
    <w:rsid w:val="001F7E37"/>
    <w:rsid w:val="00220BC3"/>
    <w:rsid w:val="002857F0"/>
    <w:rsid w:val="002D4369"/>
    <w:rsid w:val="002E468B"/>
    <w:rsid w:val="004071E4"/>
    <w:rsid w:val="00416049"/>
    <w:rsid w:val="004763BE"/>
    <w:rsid w:val="004C4326"/>
    <w:rsid w:val="006377C3"/>
    <w:rsid w:val="00641510"/>
    <w:rsid w:val="00671E05"/>
    <w:rsid w:val="006B6F31"/>
    <w:rsid w:val="00740D7F"/>
    <w:rsid w:val="007672EC"/>
    <w:rsid w:val="007A0AB1"/>
    <w:rsid w:val="00853721"/>
    <w:rsid w:val="00873D84"/>
    <w:rsid w:val="00883DEF"/>
    <w:rsid w:val="008A7DD2"/>
    <w:rsid w:val="008D6DF1"/>
    <w:rsid w:val="008E2953"/>
    <w:rsid w:val="008E2EBB"/>
    <w:rsid w:val="00920A2A"/>
    <w:rsid w:val="00A435CA"/>
    <w:rsid w:val="00A70905"/>
    <w:rsid w:val="00AB4701"/>
    <w:rsid w:val="00AD4C57"/>
    <w:rsid w:val="00B5074D"/>
    <w:rsid w:val="00B5549F"/>
    <w:rsid w:val="00B60A8E"/>
    <w:rsid w:val="00B93D10"/>
    <w:rsid w:val="00BA05B4"/>
    <w:rsid w:val="00BA4AC6"/>
    <w:rsid w:val="00BD3CA5"/>
    <w:rsid w:val="00C82EFB"/>
    <w:rsid w:val="00D66C74"/>
    <w:rsid w:val="00DA65E1"/>
    <w:rsid w:val="00DB1DB0"/>
    <w:rsid w:val="00E170CC"/>
    <w:rsid w:val="00E42748"/>
    <w:rsid w:val="00E80697"/>
    <w:rsid w:val="00EC6227"/>
    <w:rsid w:val="00EE655A"/>
    <w:rsid w:val="00F7062A"/>
    <w:rsid w:val="00FD3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8EC0A5"/>
  <w15:chartTrackingRefBased/>
  <w15:docId w15:val="{80170661-8C30-4E66-8A6C-18EE43028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436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43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43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43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43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24</Words>
  <Characters>158</Characters>
  <Application>Microsoft Office Word</Application>
  <DocSecurity>0</DocSecurity>
  <Lines>3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调梅 马</dc:creator>
  <cp:keywords/>
  <dc:description/>
  <cp:lastModifiedBy>童 张</cp:lastModifiedBy>
  <cp:revision>10</cp:revision>
  <dcterms:created xsi:type="dcterms:W3CDTF">2025-09-17T03:25:00Z</dcterms:created>
  <dcterms:modified xsi:type="dcterms:W3CDTF">2026-06-16T06:22:00Z</dcterms:modified>
</cp:coreProperties>
</file>